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</w:t>
      </w:r>
    </w:p>
    <w:p>
      <w:pPr>
        <w:pStyle w:val="Normal"/>
        <w:jc w:val="both"/>
        <w:rPr/>
      </w:pPr>
      <w:r>
        <w:rPr/>
        <w:t xml:space="preserve">Raw sequences in FASTA format obtained following hybridization on the Pathogen IDv2.0 microarray of amplified viral RNA obtained from </w:t>
      </w:r>
      <w:r>
        <w:rPr>
          <w:b/>
        </w:rPr>
        <w:t>(A)</w:t>
      </w:r>
      <w:r>
        <w:rPr/>
        <w:t xml:space="preserve"> cellular supernatants, </w:t>
      </w:r>
      <w:r>
        <w:rPr>
          <w:b/>
        </w:rPr>
        <w:t>(B)</w:t>
      </w:r>
      <w:r>
        <w:rPr/>
        <w:t xml:space="preserve"> human sera and (</w:t>
      </w:r>
      <w:r>
        <w:rPr>
          <w:b/>
        </w:rPr>
        <w:t>C</w:t>
      </w:r>
      <w:r>
        <w:rPr/>
        <w:t>) animal brain. The sequences are listed following the same order of Tables 3, 4 and 5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(A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Lassa:IP_mix4_4 Start=12 End=512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cctaaaagtgtcattggcaggtttgttgcagagtttaaatctagattttttgtttggggagatgaagtgccattattgacaaagttcgttgcagcagctcttcacaatataaagtgtaaagagccacaccaactggcagaaacaattgacacaatcattgatcagtcggttgcgaatggtgtccctgttcacttatgtaatctaatacagaaaagaacctnaaatcttttnnnntatgcaagataccctattgacccattcttattgaattgcgagacagatgttagagactgggtagatggcaaccgtagttataggattatgaggcaaatagagggattgattcctaatgcttgcagcaagattagatctatgttaagaaaactgtacaataggttgaagactgggcaactccatgaagagttcacaacaaactatttgtctagtgagcacctctcatcactaagaaatctttgtgagctgttggatgttgagcnnnca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Lassa:IP_mix5_5 Start=12 End=512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gnnnnnnngngnnncngnnnnnnnncngagtttaaangcgnnnntnnntnnnnnnnnnnnnnnnnnncnnnnntnnnnnnnnnnangncagcannnnnncnncnnnnnnnnnnnnnnnnnnnnnngnnnnnnncnnngncaattgacacaatcattgatcagtcagnggnannnnnagnnnntncnnnncccnnncnnnnnnnnnnnnnnnncnnnnnnnnnncnnnnnnnnnncncnnnnntnnnnntnnnnnnnntnnnnnnnnngnnnnnnnnnnnnngnnnnngnnnnngnncggcnnnnnnnntnncnnnnngcnnnngcnngnnnnnnccngnnngnnngcnnncnngnnncgnnngnnggnnnnnngnnnnnnnnnnngnnnnnnncnnnngnctgggcaacnccnnncganngccnannnccnncnnngtnncncncnncnnnnnncnncnnccnnnnnnnngngnnnnnnnnnnnnnnnnnnnnnnnnn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Lassa:IP_mix6_6 Start=12 End=512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cctaaaagtgtcattggcaggtttgttgcagagtttaaatctagattttttgtttggggagatgaagtgccattattgacaaagttcgttgcagcagctcttcacaatataaagtgtaaagagccacaccaactggcagaaacaattgacacaatcattgnncagtcggttgcgaatggtgtccctgttcacttatgtaatctaatacagaaaagaaccttaaatcttttgcaatatgcaagataccctattgacccattcttattgaattgcgagncagatgttagagactgggtagatggcaaccgtagttataggattatgaggcaaatagagggattgattcctaatgcttgcagcaagattagatctatgttaagaaaactgtacaataggttgaagactgggcaactccatgaagagttcacaacaaactatttgtctagtgagcacctctcatcactaagaaatctttgtgagctgttggatgttgagcnnnca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Junin:IP_VHF_exp_30_Junin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ccaaagagtgtgataggaacttttgttgctgagtttaagncaagattttttgtaatgggtgaagagactcctttactcaccaagtttgtgnctgctgctctacacaatgttaagtgtaaaactccaacacaactgtcagagnctatagncacaatttgtgatcaatgtattgctaatggggttagcactcatatagtgtcaaagatttccattagagtcaaccaattgattagatactctggatacagagagactccgtttggagctattgaagaacaagatgtcaaagnctgggttgatgggtctagagggtaccgtctacagaggaaaattgaagctattttttctgatgataaggagncaatgtttataaggaactgcgcgnggaaagtgtttaatgacattaagagaggcaaaatctttgaggaaaaccttatcaacttgataagcaggngagnngatgaggctttatccggattcctgcaatatgccgggtgtagtgaa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2_2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attcagtcagcttcttgttcaataaactctccagaaactcacctacagaagtaactgacatagttgttggagctataagtactcaaaaggttagaagttatctaaaggcaggaactgcaacaaaaacccctgtgtcgactaaagacgttctggagacttgggaaaagatgaaggagcacatactcaacagaccaacaggactgacactgcccaccagtttggancaggcaatgcgcaaaggactggtcgaaggtgtggtcatctccaaggaaggttctgagtcatgtatcaatatgttgaaggaaaatttggaccgaataactgncgaattcgagcgaacaaaatttaaacatgaacttactcagaatattaccacaagtgagaagatgctattgagttggttgagtgaagacatcaaatcatcgagatgtggtgagtgcctctcaaatataaagaaagccgttgatgaaactgccaatctatcagaaaagattgagctgctcgct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4_4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attcagtcagcttnttgttcaataaactctccagaaactcacctacagaagtaactgacatagttgttggagctataagtactcaaaaggttagaagttatctaaaggcaggaactgcaacaaaaacccctgtatcgactaaagacgttctggagacttgggaaaagatgaaggagcacatactcaacaggccaacaggactgacactgcccaccagtttggaacaggcgntgcgcaaaggactggtcgaaggtgtggtcatctctaaggnaggttccgagtcatgtatcaatatgttgaaggaaaatttggaccgaataactgacgaattcgagcgaacaaancttaaacatgaacttactcagaatattaccacaagtgagaagatgcttttgagttggttgagtgaagncatcaaatcatcgagatgtggtgagtgcctctcaaatataaagaaaaccgttgatgaaactgccaatctatcaganaannnngagctactcgct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1_1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nnnnnnnnngnccnngnnnnnnncnnnnnnctnngnnctcacctacagaagtaactgacatagttgttggagctataagtactcaaaaggtnnngngnnncnngnnggcagggactgcaacaaaaannnctgtgtcgacaaaagacgttctggagacttgggaaaagatgnnnnagcannnnntcaatnngnnnnnnnnntnncnnnngnnngncagtttggaacaggctatgcgcaaaggactggttgaaggtgtggtcatctctaaggnangnnnngnanncnnnnggnnnnngngnnnagnaaatttggaccgaataactgatgaattcgagcgaacaaaattccngnnnnnnnncgcncannnngnnggnnnngnnnnnnnnnngncnnngnncnggntgagtgaagatatcaaatcatcgagangnncnnnnngnnngnncnnnnnnnnncnnacnnnggncgnnnntgnnncnnncnntnnngnanngnnnnnngngngc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3_3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nnnnnnncnncgnnnncnncnnnnnnncnnnnnnnnngnnncnccnnctnccnnnnggnggnnngnnnncgnnnnnnncnnnnnnnncgnnnnnnnnnnnnagncnnnnnnnnnnncnaaaancnctgtgnngncaaaagncntnntagnnnnnngnncnnnnnnnnnncnncnnnnnnnncnnnnnnnnnnnnnnnnncnnnngnnnncnnnnnnnncgnnggcagngnnnagnnnnctggnnnnannnnnggncanctccaagncgnnngnnnnannnnnnggncnnnnnngncngnnnnnnnngnnnnnnnnnnnnncnnncnnncnnncgncaaaatnnnnncnnncgnncgcnnnncnntcngnnnncgcncnnnnnnngncgnngnnnnnncganntgngnnnngnnnnnnnggnnnnnnnnnnnncngnnngnnnnnnnnncnncnngcnnnggnngnnnctgcnaccnnnnnngncnnnnngnncnnnnngngc</w:t>
      </w:r>
    </w:p>
    <w:p>
      <w:pPr>
        <w:pStyle w:val="Textebrut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Hantaan:IP_mix7 Start=12 End=497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cacatcaaacagtttttagattttttccctgatgggcaccangnnnaagngaagggaaactggctgcngggtaacttgancaagtgntcttcacttttcggtgttgcaatgtcattactatttaaacaggtatggactaacttattccctgagcttgattgtttctttgagtttgcacatcacnctgatgatgcattattcatttatggatacttggaaccagtagatgatgggactgnctggtttttgtttgnctcacaacagattcaagcaggccatttgcactggtttagtgtaaatacagagatgtggaagagtatgtttaatctacatgagcatatacttcttctaggctccatcaagatctcaccaaagaaaactacagtgtcncngacaaatgctgaatttttatcaacattttttgaaggttgtgctgtatcaataccatttgttaaaatactcttaggttctctatcagacttacca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SinNombre:IP_HFV1 Start=12 End=515</w:t>
      </w:r>
    </w:p>
    <w:p>
      <w:pPr>
        <w:pStyle w:val="Textebrut"/>
        <w:rPr>
          <w:b/>
          <w:b/>
        </w:rPr>
      </w:pPr>
      <w:r>
        <w:rPr>
          <w:rFonts w:eastAsia="ＭＳ 明朝"/>
        </w:rPr>
        <w:t>gtttcactatatagcacaaaggaaaatattgggttacaagatgatgttgcagctacacgattgtgtatagaagtctggagatggtgcaaagctaatgatcagaatgtaaatgactggttaaatgcactgtactttgaaaagcaaactctcatggattgggtagaaaggttccgtagaaaaggagtggttcctattgaccctgaaattcagtgtattgccttactactttatgatgtgttaggttataagagtgtattgcagatgcagncaaataggcgagcatattcagggaaacagtatgatgcatattgtgttcaaacgtataatgaagaaacaagactctatgagggagatttaagggtcacatttaattttggccttgattgtgcaaggttggaaatcttttgggataagaaagaatatattcttgaaacatcaattacgcaacgtcatgttttaaagttgatgatggaggaagtcacacaagaattgttaaggtgtggg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Seoul:IP_mix6_6 Start=12 End=539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catgtatataagnctnntttttatatgtctagaaaacttagacactatattgattctatggncacttatgaacctcatgtcagagactttttgaatttctttccagacgggcatcatggagaggtacgaggcaattggttgcaaggtaacttgaacaagtgttcatcattgtttggtgtggcaatgtccttgttatttaaagaaatttggacaaggttatttccagaattggactgcttttttgaatttgctcatcattcagatgatgcacttttcatatatggctacttagaaccagctgatgacgggactgattggttcttatttgtatcccagnannnacaagctggaaaattgcattggtttaatgtaaatacagagatgtggaaaagtatgtttaatctgcatgaacacattcttctgttagggtcaattaaaatatccccaaagaagacaacattatcgccgacaaatgctgagtttttgnctacattttttgagggttgtgctgtatcaattccctttatt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DobravaBelgra:IP_mix9_2 Start=12 End=518</w:t>
      </w:r>
    </w:p>
    <w:p>
      <w:pPr>
        <w:pStyle w:val="Textebrut"/>
        <w:rPr>
          <w:b/>
          <w:b/>
        </w:rPr>
      </w:pPr>
      <w:r>
        <w:rPr>
          <w:rFonts w:eastAsia="ＭＳ 明朝"/>
        </w:rPr>
        <w:t>cgtnntnncanacataaaangnannngnannnnnnatntattcttggtnnnncnnnnnntcngnnnnncttatcaaaagatacattccagcatgaaagnttgggtnnnnncnnattcatagggaaagtgcaatggaaaatattnatnnnnnggnnnnnantnnngttttttgncatgnacacnnntnngnnnnnnnnnnngngnngtgnncaacatgtaacnnnngattacattattccaaagggnngagncnnnnnnncnnntnnnnnngttaggaaaataaatgatccaagcatagtcactgctntgacaatgcaatcaccncnccagttaagattcagaangcaagcaaagcnncacatgaaagttngcaaattggatgatgncngnnnnncatttagggagatcttagcngntnnnnncngnnnnccngntncncngnnnnnngnngngncnnnntcgnncnntttncagacactnncaancnnngnngncngnnnnnnnnnn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RiftValley:IP_mix6_6 Start=12 End=536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taaaggaatcagatggtaagacaaaaaccaacttgattggaatccttcagagatttctagatggtgatcacgttgtcnncataattgaagagatgggagccggaacagtgngtggattcatcaagagacaacaatctaaagttgtgcagaacaaagtggtctattatgnanntgggatttggagaggcttcatggatggatatcaggtccatctagagatagaaaatgacataggacagcnnncaaggcttaggaatgtcacaactaactgtcagagcagcccatgggacctgagtattccaataaggcaatgggcagaagncatgnnggtcacaaacaaccaggattattcctctaaatctagcaggggngccagatattggatgcattcattcaggatgcaaggacctagcaagccatttggatgcccagtttatattattaagggtgatatgtcagatgtcatcagactgagaaaggaggaggtggagatgaaagtacgnggctctactctcaacttgtac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KyasanurForest:IP_mix1 Start=12 End=491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gcannncgngnnnnnagggaagctgatgtggccgaaagaataacnnnnnngnnancnnnnngngnngnnnnnnnncntnngnntaaagaacatccatacagaacatggcaanncnnnggnngtnnnannncannagccncaggatnngctgcntctttgatcaatggnnngncnnagcttctnanntggccttggaatgctaggnaggatgtggtgcgcatggcaatganacntnncgnnnnanntngncaacannnngntntcnaggnnnaggtggataccaaagcgcaggagccacaggtgggaaccaagatcattatgaggncnnnccntnnnngncnnnncggnnnnntcgcgggaaagaaaacaccacgacngngcacgcgagaanaattcatcgcaaaggtgcgntcaaacgntgcgctcggagnttggtcagatgaacaaaatcgctgntancnnntnnnngnagcagtggag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TickBorne:IP_mix3_3 Start=12 End=48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gncaaggtganagancncnnnnngncnnnnngnnnnnnnnnnnnnnancnnnnnnncagtnntnnnnggannnngnntnnnncnnnganannnnnanngnggcngnncnggggtnnnnnnnnnnnnncncaannnnncnnngnngnnnnnnannntnnngnnccnnnnnnnnncnngtnnnggncgtggaatgcacgggaagatgtggtgcngntggcannngnnnnnnnccnngcnttcggncngcagagagtgtncnnggnccnannngacaccnnggcacagnagccnnngcnannncncnngnccannnnnnnnnnngngnnngnnnnncnnnnnnnnnngnngnnnnnnnnnnnnnnnnnnnntnnnnnnngcagagaannnnnnnntgcnnnnnnnnnnnnnnnnnnngncnnnnnnnncnggtctgatgagcaaaacnaatgggcnnnngnnnnnnngnnagngnnn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RestonEbola:IP_mix2_2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gaatatcctcctgaaggcccgagttcgtaccgagggcacttaggaggcatagagggattacaacaaaaactgtggacgagtatatcctgtgcacaaatctccttagtggaaattaaaactggttttaagttacgatcagcggtcatggnngacaatcagtgtataaccgtattgtctgtttttccacttgaaacngaccctgaagagcaggngcaaagcgccgaagacaatgctgcaagagtagcagcaagtctngcaaaagtaaccagtgcatgtgggatctttcttaaaccagatgagacatttgtacactcaggtttcatttatttcggaaaaaaacaatatctcaatggtgtacaattaccgcaatcactcaaaacagcagcaagaatggcaccactctctgatgctatattcgatgatctacaaggaacacttgccagtattggaactgccttcgaacgtgctanancggaaacgcgacatatcctcccatgtcgtatt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ZaireEbola:IP_mix7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gacaacnnnncnnangggcccagttcanacagaggtcatatgggagngattgaaggactgcaacaaaaactctggacaagtatttcatgtgctcaaatttctttagnngaaataaagactggttttaagttacgctcagctgtgatgggtgacaatcagtgcattnccgttttatcagtcttccccttagagactgacgcagacgagcnggaacagagcgccgangncaangcagcgannntgnccgncngccnagcaaaagttncaagtgcctgtggaatctttttaaaacctgatgaaacatttgtacattcaggttttatctattttggaaaaaaacaatatttgaatggggtccaattgcctcagtcccttaaaacggctncaagaatggcaccattgtctgatgcaatttttgatgatcttcaagggaccctggctagtatnggcactgcttttgaacgatccatctctgagacacgacatatctttccttgcaggat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ZaireEbola:IP_mix8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gacancnnnnnnnnagggcctagttcatacaggggtcanntgggagggnttgaaggactgcaacaaaaactctggacaagtatttcatgtgctcaaatttctttagttgaaattaagnctggttttaagttacgctcagctgtgntggncgacaatcagtgcattnccgttttntcagtcttccncttagagactgacgcagacgagcaggancagagtgccgaagacaatgcagcganngtggccgntngcctagcaaaagttncaagtgcctgtggaatctttttaaaacctgatgaaacatttgtncattcaggttttatctattttggaaaaaaacaatatttgaatggngtccaattgcctcagtcccttaaaacggctacaagaatggcaccattgtctgatgcaatttttgatgatcttcaagggacccnagctnntnnnggcaccgnnnnnnnncngtccantnntgagacacgacatatctttccttgcaggata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Marburg:IP_mix4_4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ataacccaccggattgtgctaatgcttatcattatcacttagggggtatagagggacttcaacagaaattgtggacatgtatatcatgtgcccagatcacccttgtagagttaaaaactaaattaaaattaaaatccagtgttatgggtgataatcaatgtataacaactctaagtctttttccaattgatgctcccgacgattatcaagagaacgaagctgaattaaatgcggcacgagtngcngtcgaattagctattactacgggnnnnngtggtatatttttgaagcctgaagaaacatttgtccattcagggttcatttattttggtaaaaagcaatacctcaacggtgttcaactgccacaatcattgaaaacaatggcaagatgtggacccttatctgactctatttttgatgatcttcaaggttcccnggccagtattggtacatcctttgagagaggaacaagtgagacacggcacatttttccgagtcgttgg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Marburg:IP_mix5_5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ataacnnaccggattgtgctaatgcttatcattatcacttagggggtatagagggacttcaacagaaattgtggacatgtntatcatgtgcccagatcacccttgtagagttaaaaactaaattaaaattaaaatccagtgttatgggtgataatcaatgtataacaactctaagtctttttccaattgatgctcccgacgattatcaagagaacgaagctgaattaaatgcggcacgagttgcngtcgaattagctattactacgggngnnggtggnatatttttgaagcctgaagaaacatttgtccattcagggttcatttattttggtaaaaagcaatacctcaacggtgttcaactgccacaatcattgaaaacaatggcaagatgtggacccttatctgactctatttttgatgatcttcaaggttcccnggccagtattggtacatcctttgagagaggaacaagtgagacacggcacatttttccgagtcgttgg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Nipah:IP_09_04_29_mix2_2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gaaaaaactcctgaagatgatatattcattcattatcctaaaggcggtattgaaggatatagccaaaaaacatggactatagcaactatcccctttttattcttgagtgcctatgagacaaacacgaggattgctgcaattgtccaaggagacaatgaatcaattgctatcactcaaaaagttcatcctaatcttccctacaaggtaaagaaagagatctgtgcaaagcaagctcagctttattttgaaaggttaaggatgaacttaagagncctcggccacaatcttaaagctacagaaactatcatcagtacacatctttttatttattcgaagaaaattcattatgatggtgctgtgctgtctcnggcactcaaatcaatgtcaagatgttgcttttggtcagagactctggtggatgaaactagatcagcttgtagtaacatcagcactacaatagctaaagctatagaaaatgggttgtcaagaaatgtcggctattg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Hendra:IP_mix1_1 Start=12 End=515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gatgatactcctgaagatgacatatttatccattcaccaaaaggcgggattgaaggttatagtcagaagacttggacgatcgcaacaattccctttctgtttctcagtgcctacgaaacaaatacaaggattgcagctatagttcagggagncaatgagtcaattgccataactcagaaggtccaccctaatttaccttacaaagtcaagaaagaaatttgtgcaaggcaagctcaattatattttgacaggctcagaatgaatcttagggccttaggacacaacttaaaagcaacagagaccattataagtacacacttatttgtctactctaagaaaatacattatgatggtgcagtattatcacaagccctcaaatcaatgtctaggtgttgtttttggtcagagncattggtggacgagncaagatctgcttgcagcaatattagtactaccatagctaaggcgattgagaatggattatcaagaaatgtgggttactg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(B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2_2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attcagtcagcttcttgttcaataaactctccagaaactcacctacagaagtaactgacatagttgttggagctataagtactcaaaaggttagaagttatctaaaggcaggaactgcaacaaaaacccctgtgtcgactaaagacgttctggagacttgggaaaagatgaaggagcacatactcaacagaccaacaggactgacactgcccaccagtttggancaggcaatgcgcaaaggactggtcgaaggtgtggtcatctccaaggaaggttctgagtcatgtatcaatatgttgaaggaaaatttggaccgaataactgncgaattcgagcgaacaaaatttaaacatgaacttactcagaatattaccacaagtgagaagatgctattgagttggttgagtgaagacatcaaatcatcgagatgtggtgagtgcctctcaaatataaagaaagccgttgatgaaactgccaatctatcagaaaagattgagctgctcgct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4_4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attcagtcagcttnttgttcaataaactctccagaaactcacctacagaagtaactgacatagttgttggagctataagtactcaaaaggttagaagttatctaaaggcaggaactgcaacaaaaacccctgtatcgactaaagacgttctggagacttgggaaaagatgaaggagcacatactcaacaggccaacaggactgacactgcccaccagtttggaacaggcgntgcgcaaaggactggtcgaaggtgtggtcatctctaaggnaggttccgagtcatgtatcaatatgttgaaggaaaatttggaccgaataactgacgaattcgagcgaacaaancttaaacatgaacttactcagaatattaccacaagtgagaagatgcttttgagttggttgagtgaagncatcaaatcatcgagatgtggtgagtgcctctcaaatataaagaaaaccgttgatgaaactgccaatctatcaganaannnngagctactcgct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1_1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nnnnnnnnngnccnngnnnnnnncnnnnnnctnngnnctcacctacagaagtaactgacatagttgttggagctataagtactcaaaaggtnnngngnnncnngnnggcagggactgcaacaaaaannnctgtgtcgacaaaagacgttctggagacttgggaaaagatgnnnnagcannnnntcaatnngnnnnnnnnntnncnnnngnnngncagtttggaacaggctatgcgcaaaggactggttgaaggtgtggtcatctctaaggnangnnnngnanncnnnnggnnnnngngnnnagnaaatttggaccgaataactgatgaattcgagcgaacaaaattccngnnnnnnnncgcncannnngnnggnnnngnnnnnnnnnngncnnngnncnggntgagtgaagatatcaaatcatcgagangnncnnnnngnnngnncnnnnnnnnncnnacnnnggncgnnnntgnnncnnncnntnnngnanngnnnnnngngngc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mix3_3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nnnnnnncnncgnnnncnncnnnnnnncnnnnnnnnngnnncnccnnctnccnnnnggnggnnngnnnncgnnnnnnncnnnnnnnncgnnnnnnnnnnnnagncnnnnnnnnnnncnaaaancnctgtgnngncaaaagncntnntagnnnnnngnncnnnnnnnnnncnncnnnnnnnncnnnnnnnnnnnnnnnnncnnnngnnnncnnnnnnnncgnnggcagngnnnagnnnnctggnnnnannnnnggncanctccaagncgnnngnnnnannnnnnggncnnnnnngncngnnnnnnnngnnnnnnnnnnnnncnnncnnncnnncgncaaaatnnnnncnnncgnncgcnnnncnntcngnnnncgcncnnnnnnngncgnngnnnnnncganntgngnnnngnnnnnnnggnnnnnnnnnnnncngnnngnnnnnnnnncnncnngcnnnggnngnnnctgcnaccnnnnnngncnnnnngnncnnnnngngc</w:t>
      </w:r>
    </w:p>
    <w:p>
      <w:pPr>
        <w:pStyle w:val="Textebrut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VHF_exp_9_CCHF_090137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gnnnncncncnnnncnnnnnnnnnnnngntnnnnnnncacctacagaagtaactgacatagntgttggagctataagtactcaaaangnnnnnnnnnncnnnnaggcaggaacngcaacaaaaannncngtnncnnnannngntnnnctggagnctnggnnnnnannnncnnnnnnntnnnnnnnnncngnnnnnnnnnnccnnnntnnngncagtttggancaggcaangngcaaagnnnnnnnnnnnnnnnnnnnnanctntaaggnnntngnnnnannnnnnnnnnnnnnnngnnnanaaaatttggaccgaataactgatnnnnncgagcgaacaaaanncnancnngaacttactcaganngangnnnnnnnannanncnngnnggnnnncnnnnnnnnngnagntancaaatcancnnnnngnnnnnnccnnnggnnnnnnnanannnntnnnnnngnnnnnnnngnnncanannnngnnnnngngnnnnnnnctnnn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VHF_exp_11_CCHF_090139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nncnnnnccnngnnnncnncnnnnnnnnnnnnnnnnannnncagangnnactgncagngttgttggagcnannagnnctcaaaangnnnnnnnnntnnngnnncntnnnnnnnnanaanaannnnnnnnnngnnnanangncntgctggagnnnngncnnnannnnnnacnncnnnnnnnncnnnnnnangnnnnncnncnnctgnccacnnccnnngcnnagncnngnnnnnnnncnnnggnnnnnnnnnnnnnnngnngnnnnncantcgnnnnggncnncggnnnnnngnnnnnnnnnnnnnngnanngnnnnnnnnntnnnnnnnagcnaannnncnnnnnnnngnnnnnnnnnnnccnnnnngnngnnnnngannncnngncgnnnnnctntnngagngnagntatcaaatcannnannngnncnnncnnnnngngncnannncnnnnnnnnnnggnnnnnnctnncnnanncnnngncgnntnnntnnnngnnng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Kosovo_422_9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gnnnnnnnnnnnngnncnnnnnnnnnccnggnnnncnnncncngaagtaacngacatngttgntggagctatnagtnctcaaaannncnnnnnnnnnnnnnnngcnggnnngcnnnnnnaanccctnnnnnnnnnannnnacgttctggagncnnngnnnnnatnnnnnnnnnnnnnnnnnnnnnnnnnnnnnnnnnnncnnnnncncncnnnnnnnnnncnggnnnngngnnnnnnnnnanntnnnggngnggtcatcnctnnggnnnnnnnnnnannnnnnnnnnnnnnnnnnnnanaaaatttggaccgaataactgatgaattcgagcgnnnnaaatttaaacatgaacttactcagaatgnnnnnnnnnnnnnannngnnnnnnntnncnnncggngtgaagatatcaaatcannnnnnnnnncnnnnngnnngnnnnnnnannnnnnnnnnngnnnnnnnnnnnnnnnnnnnnnnnnnnnngngnnnncncnntnn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Kosovo_423_10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gnnnnnngcnnncgnnnnnnannnannnnntnnncngnnnnnnnnnnnnnnnntgcnnnnnnnnntggngnnnnnngnnctcaannnncgnnnnnnnnnnnnnnnnnnnnnnnnnnannnaaannnnnnnnnnnnnnnnnnnnnnngntggnngnnnnncnnnncnnnnnncnncnannnnnnnncnnnnnnnnnnngnnncnnnngcncncnnnnntnnnnnannnngnnnatnnnncnnngnnnannnnnnnnnnnngnngncnnnnnnnngnncnnnnnnnnngnnnnnnnnnncnggnanncnngnnncnnannncngntnnnnnnnnncgaacaaaantnnannatgnncncgnnnnnnnngtngnannnnnnnnnnncnnnnngnnnnnnnntcnnnnngcnnnnnnnnnnnnnnnnnannnngnnnnnngnnnnnnnnnannnnnnnnnngntnggnnnnnnnntncnnannnnnnncnnnancgntnnnnnngnnc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Kosovo_427_11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anntcagnnngnnnncgcnnnnnnnnnnnctcanggaactcacctacagaagtaactgacatagttgttggagctataagtnctcaaaaggttaggnnnnncnnnnaggcagggactgcaacaaaaannnctgtgtcgacaaaagacgtnctagagacttgggaaaagatgaaagagcacannctcaatangnnnnnnncntnacnncnnnnnnnnnnnnnggngcaggctatgcgcaaaggactggttgaaggtgtagtcatctccaaggaaggttctgagtcatgcnnnnnnnnnnngaaanaaaatttggaccgaataactgatgaattcgagcgaacaaaattccngcangaacttactcagaatgnnnnnnnnnnntnacgcnnnnngatgagctggttgagtgaagatatcaaatcatcgagntgnncnncnnnnnngnncnnnnnnnnnnnaaccgttgatgagnnnnngncnnnnnnnnnnnnngnnnnnncagnnnnn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Kosovo_429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nnnnnnncnnngnngnnnncnnnnnnccnngnnnnnnnncncagaagnaactgncatagttgttggagctataagnnctcaaaangncgannnnnncnngnngncnnnnnnnnnannnaaannnncngtnnnnnnanaagacgtgctggagncnngnnnnnnnnnnnnncnnnnnnnnnnncnnnnnnnnnnnnnnnnncnnnngnnnnnnnnnnnnncnnagnnnnnnnagnnnnnnnnnnnnnnnnnnnnnnnnngnngannnccnntngnnnnnnncnnnngnnnnnnnngnctnnnannnntgnnnngnannnnngnnnnnnnnnnncnaacaaannnncnnnnnnnncnngcnnnncnnnnngnnnnngnnnnnnnnnngncnnngnnnnntnnnnnngcgnnnnnnnnancngnnnnnnnngnnnnnngnnngngcnnnnnnnnnnnngnnnnggnngnnnnngnnncannnnnngcnnnnnngnnnnnngngnn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Iran_397_2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tncgnnnccnngnnnnnnnncnnnnggntannnnnnnnnnnnnnnnnnnnnngnanngnnnnnnnnngncgncnncnnnnnaaaggtnngnagttntcnnnnnnnnannnnnnnanaanaannnnnnnnnnnnnnnngnnnnncgnngnnnnnannnnnnnnnnnnnnnnnnnnnnnnnnnnnnnantnntnaannnncnnnaagnnnnnnnnnntnnnnnagnnannnnnnaaannnnnnnngnnnncnnngnnnnnnngannnccnntngnnnnnngnnnnnnnnnnnnnnnncagnaaannnngnncngaannannnntnnnnnnnnnnnnnnnnannnncnnnnnncnnncncnntcnnnnnngnnnnnnnnnnnnnnnngncnnnntnntntnnnnnngnnncnnnnnnnnnnggngncnnnnnnnnnngnnngngnnnannnnnnnnnnnnnaggnngnnnntgcnanannnnnnnncnnannnnnnnnnnngcn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Iran_402_5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nnnnnnncctngnnnnnnncnnnnnnnnnnnnntngngnnnnnnnnacgnnnnnnnnnngnntnnnggnnnnnnncactcaaaaggttagannnannnnnnngnnnnnnnnnnnanannaannnnnnnncnnnnnnnnnnnnnngnnggnngnnnnnnnnnnnnnnnnncnnnnnnnnnnnnnnnnnnnnnnnnnnnnnnnnnnnnnntnnnnntnnnngnagncaatgngcaaagnnnnannnnnnnnnntggtcanctnnaanncnntcgnnnngnnnnnnngnnnnnnnnnnnnannaaatntggaccgaataacngntnnnnnnnnnnannnnnnnnnncnnnnnncgnncnnngnnnnntnnnnngnnnnngancnnnngnnnnngnnntntnnnnnngcnnnnngnnnannnngnnnnnnnnnnnnnnggnngnnnnnngnnnnnnnnnnnnnggnngaanctgnnnnannnnnnncnnnatnnnnnnnnnnnnnc</w:t>
      </w:r>
    </w:p>
    <w:p>
      <w:pPr>
        <w:pStyle w:val="Normal"/>
        <w:jc w:val="both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Iran_406_6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gnccgnnnnnnnngnnnnngcnnnnnnggnnnnnntnnngnnnanncnnnnngnnnnnngnnnnnnnnnnnnnnnnncncncaaaaggttagnnnnnnnnnnnngccnnnnnnannnnnnnnnnntnnnnnnnnnnnncnnnnnnnnnnnnnnnnnnnnncncnnngnnnncnnnnnnnnnnnnnnnnnnnnnnnnnnnnnccncngnnnnnnnnnnntgnnaagnnanngngnaaagnnnnannnncnnnnnngntcannnnnannccnntnnnncngnnnnnnnnnnnannncnnnnannnngtntggaccgaataacnnntnnnnnncnnnnnnnngannnncnnnnnnngnnnnnnnnnnnnnngnnnnnngnnnnnnncnngncnnnnngnnntcnnnanncnnntnnnnnnnnnngcnannnnncncnnngnnngnnncnnnnncnnnnnnnnnnngnngannntgnnncagannnnnnngnnnngnnngnnnnnnnn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Iran_407_7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ncnnnnnnntnnnnnnnnannnnnnnnnnnnnntgnnncnnnnnnnnnngnnntnnnntnnttnggggcnnnnnncnctcaaaaggttagnnnnntnnncnnncnnnncnannnnncnnaanannnnnnnnnnnnnnnnnnncngnnngnngnnnnnnnnnnnnnnnnncnnnnnnannncnncnnnnnnnnannnnnnnnnnnnnntnnnannttngcnnnnncaannngnaaaggnnnannnnnnnntgtggtcatctnnannncnntngnnnngnnngnnnnncnnnnncnnnnanaaaatttggaccgaatnactnntnnnnnnannncnnnnnnannnnnnnnnnngnnnnnnnnnnnntngnnngnnnnnnnnnnnnngnngnngngtnnnnnnnnnncgnnncnnnnnanngncnannnngnnnnnngnnngnnnnnnnnncncnnnnnaanggnggannnngncnnannnnnnnnnnnanngnnatnnncnnnc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FHV_Iran_409_8 Start=12 End=518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nnnnnnnnnncnccnnnnnggnnacnnnnnnncnngnnnnnnnnannnncnnnnnnngnntnnnnnnannnngnnnnnnncnnncanaaggnnngnnnnnnnnngnnnnanannanannannnnnannnnannnnnnnnnnnnnngnnngnnngnngncgnncnnnnnnnnnnncncnnnnannnnnnnnnnnannnnncnnnccnnnnnnnnnnnnnnnttnnnnannnannnnngannnnnnnnnngannnnngngcncannnnnannnnnntnnnnnngnnnnnnnnnnnnnnnnnnnnnnnnnnngtgnnncganannnnnntnnnnntcnnnnnnnnnannnncnnnnnncnnncnnnnnnnnntnngnannnagtgannnnnnnncnnnnnnnnntcnnnnnccnnnnnnnnnnnnngnnnannnngnnnnnnggnngngnnnngnncnnnnnnnnnnggnngnnngtgnnncannnnnannnnnannnnnnnnnnnnngc</w:t>
      </w:r>
    </w:p>
    <w:p>
      <w:pPr>
        <w:pStyle w:val="Textebrut"/>
        <w:rPr>
          <w:rFonts w:eastAsia="ＭＳ 明朝"/>
          <w:b/>
          <w:b/>
        </w:rPr>
      </w:pPr>
      <w:r>
        <w:rPr>
          <w:rFonts w:eastAsia="ＭＳ 明朝"/>
          <w:b/>
        </w:rPr>
      </w:r>
    </w:p>
    <w:p>
      <w:pPr>
        <w:pStyle w:val="Textebrut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(C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CrimeanCongo:IP_HFV7 Start=12 End=518</w:t>
      </w:r>
    </w:p>
    <w:p>
      <w:pPr>
        <w:pStyle w:val="Normal"/>
        <w:jc w:val="both"/>
        <w:rPr>
          <w:rFonts w:ascii="Courier" w:hAnsi="Courier" w:cs="Courier"/>
          <w:b/>
          <w:b/>
        </w:rPr>
      </w:pPr>
      <w:r>
        <w:rPr>
          <w:rFonts w:eastAsia="ＭＳ 明朝" w:cs="Courier" w:ascii="Courier" w:hAnsi="Courier"/>
        </w:rPr>
        <w:t>aattcagncancttcttgttcaataaactctccagaaactcacctacagaagtaactgacatagttgttggagctataagtactcaaaaggttagaagttatctaaaggcnggaacnnnaacaaaaannnntgnancnnctaaagacgttctggagacntgggaaaaantgnaggagcacannctcaacaggncancagnnnngccncngnnnnccagnttggancaggcgnngnnnanangncnggncgaagntgnggtcancnctaagccngnnnccgagncatgtatcaatatgttgaaggaaaatttggaccgaataactgacgantncgagcnaacaaancttnancatgaacttactcagaatattaccacaagtganaagntgcntttgagttggttgagtgaagacntcaaatcatcgagnngtgnngngtgcctctcaaatatnaagaaaacngttgntgaaactgccaancnannnnangnntngnnnnnannngct</w:t>
      </w:r>
    </w:p>
    <w:p>
      <w:pPr>
        <w:pStyle w:val="Normal"/>
        <w:jc w:val="both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VirNipah:IP_VHF_exp_12_Nipah_brain Start=12 End=515</w:t>
      </w:r>
    </w:p>
    <w:p>
      <w:pPr>
        <w:pStyle w:val="Normal"/>
        <w:jc w:val="both"/>
        <w:rPr>
          <w:rFonts w:ascii="Courier" w:hAnsi="Courier" w:cs="Courier"/>
          <w:b/>
          <w:b/>
        </w:rPr>
      </w:pPr>
      <w:r>
        <w:rPr>
          <w:rFonts w:eastAsia="ＭＳ 明朝" w:cs="Courier" w:ascii="Courier" w:hAnsi="Courier"/>
        </w:rPr>
        <w:t>gnaaaaactccngaanntnnnnnnnncnnncattatcctaaaggcggtattgaaggananagccaaaaaacatggnctanngcnnctatcnnctttttattcttgagtgcctntgagacaaacacgaggnnngctnnnnntgnncaaggngncaangaatcaattgctatcactcanaaagntcanccnnatcttccctacaaggnnaagaannannnnngngnnannncnnnncannnntnttttgnaaggttnaggangnannnnnnnnnnnncnnccacaatnnnaanncnncagaancnatcnncagnncacannnttnnntnnnnnnnnngnaaattcannnnnnngnngnnnngnnnnnncngncncncnnnncantgncnngntnnngctnntggnnngnannnnnggnggntgnaacnngnncagcnngnngnnacancagcacnncaannncnnnnnnnnnngaaaatgggnngncaagaaatgncggcnnntnc</w:t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0:34:00Z</dcterms:created>
  <dc:creator>Institut Pasteur</dc:creator>
  <dc:description/>
  <cp:keywords/>
  <dc:language>en-US</dc:language>
  <cp:lastModifiedBy>Institut Pasteur</cp:lastModifiedBy>
  <dcterms:modified xsi:type="dcterms:W3CDTF">2011-06-01T18:59:00Z</dcterms:modified>
  <cp:revision>112</cp:revision>
  <dc:subject/>
  <dc:title>Table S1:</dc:title>
</cp:coreProperties>
</file>